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3B2F5" w14:textId="5BA8DDAD" w:rsidR="00A53858" w:rsidRDefault="00A53858" w:rsidP="007C2346">
      <w:pPr>
        <w:spacing w:line="480" w:lineRule="auto"/>
        <w:rPr>
          <w:rFonts w:ascii="Times New Roman" w:hAnsi="Times New Roman" w:cs="Times New Roman"/>
          <w:b/>
        </w:rPr>
      </w:pPr>
      <w:r w:rsidRPr="007D37DC">
        <w:rPr>
          <w:rFonts w:ascii="Times New Roman" w:hAnsi="Times New Roman" w:cs="Times New Roman"/>
          <w:b/>
          <w:bCs/>
        </w:rPr>
        <w:t>S</w:t>
      </w:r>
      <w:r w:rsidR="00554C02">
        <w:rPr>
          <w:rFonts w:ascii="Times New Roman" w:hAnsi="Times New Roman" w:cs="Times New Roman"/>
          <w:b/>
          <w:bCs/>
        </w:rPr>
        <w:t>2</w:t>
      </w:r>
      <w:r w:rsidRPr="007D37DC">
        <w:rPr>
          <w:rFonts w:ascii="Times New Roman" w:hAnsi="Times New Roman" w:cs="Times New Roman"/>
          <w:b/>
          <w:bCs/>
        </w:rPr>
        <w:t xml:space="preserve"> Note</w:t>
      </w:r>
      <w:r w:rsidR="00554C02">
        <w:rPr>
          <w:rFonts w:ascii="Times New Roman" w:hAnsi="Times New Roman" w:cs="Times New Roman"/>
          <w:b/>
          <w:bCs/>
        </w:rPr>
        <w:t>.</w:t>
      </w:r>
      <w:r w:rsidR="00642491">
        <w:rPr>
          <w:rFonts w:ascii="Times New Roman" w:hAnsi="Times New Roman" w:cs="Times New Roman"/>
          <w:b/>
          <w:bCs/>
        </w:rPr>
        <w:t xml:space="preserve"> </w:t>
      </w:r>
      <w:r w:rsidR="00642491">
        <w:rPr>
          <w:rFonts w:ascii="Times New Roman" w:hAnsi="Times New Roman" w:cs="Times New Roman"/>
          <w:b/>
        </w:rPr>
        <w:t xml:space="preserve">Training speed comparison for </w:t>
      </w:r>
      <w:r w:rsidR="00642491" w:rsidRPr="00393793">
        <w:rPr>
          <w:rFonts w:ascii="Times New Roman" w:hAnsi="Times New Roman" w:cs="Times New Roman"/>
          <w:b/>
        </w:rPr>
        <w:t>networks trained under various post-cue maintenance pressure conditions</w:t>
      </w:r>
      <w:r w:rsidR="00642491">
        <w:rPr>
          <w:rFonts w:ascii="Times New Roman" w:hAnsi="Times New Roman" w:cs="Times New Roman"/>
          <w:b/>
        </w:rPr>
        <w:t>.</w:t>
      </w:r>
    </w:p>
    <w:p w14:paraId="46B80F2D" w14:textId="77777777" w:rsidR="00554C02" w:rsidRPr="007D37DC" w:rsidRDefault="00554C02" w:rsidP="007C234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5A86527" w14:textId="6776DAFC" w:rsidR="00761E43" w:rsidRPr="00761E43" w:rsidRDefault="00761E43" w:rsidP="00340BFB">
      <w:pPr>
        <w:spacing w:line="480" w:lineRule="auto"/>
        <w:rPr>
          <w:rFonts w:ascii="Times New Roman" w:hAnsi="Times New Roman" w:cs="Times New Roman"/>
        </w:rPr>
      </w:pPr>
      <w:r w:rsidRPr="00761E43">
        <w:rPr>
          <w:rFonts w:ascii="Times New Roman" w:hAnsi="Times New Roman" w:cs="Times New Roman"/>
        </w:rPr>
        <w:t xml:space="preserve">We examined the training time of networks (quantified as the number of training epochs completed until loss threshold was reached, NETC) from experiment </w:t>
      </w:r>
      <w:r w:rsidR="00FD1E16">
        <w:rPr>
          <w:rFonts w:ascii="Times New Roman" w:hAnsi="Times New Roman" w:cs="Times New Roman"/>
        </w:rPr>
        <w:t>2</w:t>
      </w:r>
      <w:r w:rsidRPr="00761E43">
        <w:rPr>
          <w:rFonts w:ascii="Times New Roman" w:hAnsi="Times New Roman" w:cs="Times New Roman"/>
        </w:rPr>
        <w:t xml:space="preserve"> and found it to differ depending on the length of the post-cue delay (one-way ANOVA with factor post-cue delay length (8 levels) with log-transformed NETC as the dependent variable, F(7,232) = 50.74, p &lt;.001, η² = 0.61). A linear contrast confirmed that the training time declined alongside the post-cue delay length (t(232) = -18.66, p &lt; .001). These results suggest that networks using the orthogonal (short post-cue delay) solution need to complete the most training iterations to converge, as compared to the networks using parallel plane solutions (trained with long post-cue delays).  </w:t>
      </w:r>
    </w:p>
    <w:p w14:paraId="083D8148" w14:textId="77777777" w:rsidR="00761E43" w:rsidRPr="00761E43" w:rsidRDefault="00761E43" w:rsidP="00761E43"/>
    <w:p w14:paraId="3A956127" w14:textId="77777777" w:rsidR="00761E43" w:rsidRPr="00761E43" w:rsidRDefault="00761E43" w:rsidP="00761E43"/>
    <w:p w14:paraId="593D13B8" w14:textId="77777777" w:rsidR="00761E43" w:rsidRDefault="00761E43"/>
    <w:sectPr w:rsidR="00761E43" w:rsidSect="00A756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346"/>
    <w:rsid w:val="00023D61"/>
    <w:rsid w:val="0006037A"/>
    <w:rsid w:val="002570B1"/>
    <w:rsid w:val="00265E1B"/>
    <w:rsid w:val="00340BFB"/>
    <w:rsid w:val="00373BAF"/>
    <w:rsid w:val="0039362C"/>
    <w:rsid w:val="004860C9"/>
    <w:rsid w:val="00554C02"/>
    <w:rsid w:val="00642491"/>
    <w:rsid w:val="00662D5B"/>
    <w:rsid w:val="00761E43"/>
    <w:rsid w:val="007C2346"/>
    <w:rsid w:val="007D37DC"/>
    <w:rsid w:val="008B72A4"/>
    <w:rsid w:val="008D6082"/>
    <w:rsid w:val="008F4500"/>
    <w:rsid w:val="009B6F7B"/>
    <w:rsid w:val="009E6C28"/>
    <w:rsid w:val="00A53858"/>
    <w:rsid w:val="00A75694"/>
    <w:rsid w:val="00C54BA9"/>
    <w:rsid w:val="00C55378"/>
    <w:rsid w:val="00C776CD"/>
    <w:rsid w:val="00CA2266"/>
    <w:rsid w:val="00CE2ECF"/>
    <w:rsid w:val="00D6232B"/>
    <w:rsid w:val="00E518E8"/>
    <w:rsid w:val="00EA1E0D"/>
    <w:rsid w:val="00ED5E9E"/>
    <w:rsid w:val="00FD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94872"/>
  <w15:chartTrackingRefBased/>
  <w15:docId w15:val="{9B5B4EF8-1FE5-F343-83D0-C70F963D4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346"/>
    <w:pPr>
      <w:suppressAutoHyphens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C2346"/>
    <w:pPr>
      <w:keepNext/>
      <w:keepLines/>
      <w:suppressAutoHyphens w:val="0"/>
      <w:spacing w:before="240"/>
      <w:jc w:val="left"/>
      <w:outlineLvl w:val="0"/>
    </w:pPr>
    <w:rPr>
      <w:rFonts w:eastAsiaTheme="majorEastAsia" w:cstheme="majorBidi"/>
      <w:b/>
      <w:color w:val="000000" w:themeColor="text1"/>
      <w:sz w:val="36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346"/>
    <w:rPr>
      <w:rFonts w:eastAsiaTheme="majorEastAsia" w:cstheme="majorBidi"/>
      <w:b/>
      <w:color w:val="000000" w:themeColor="text1"/>
      <w:sz w:val="36"/>
      <w:szCs w:val="32"/>
      <w:lang w:eastAsia="en-GB"/>
    </w:rPr>
  </w:style>
  <w:style w:type="paragraph" w:customStyle="1" w:styleId="Figure">
    <w:name w:val="Figure"/>
    <w:basedOn w:val="Normal"/>
    <w:qFormat/>
    <w:rsid w:val="007C2346"/>
    <w:rPr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1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Piwek</dc:creator>
  <cp:keywords/>
  <dc:description/>
  <cp:lastModifiedBy>Emilia Piwek</cp:lastModifiedBy>
  <cp:revision>20</cp:revision>
  <dcterms:created xsi:type="dcterms:W3CDTF">2022-09-01T13:43:00Z</dcterms:created>
  <dcterms:modified xsi:type="dcterms:W3CDTF">2023-10-07T11:10:00Z</dcterms:modified>
</cp:coreProperties>
</file>